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Look w:val="04A0" w:firstRow="1" w:lastRow="0" w:firstColumn="1" w:lastColumn="0" w:noHBand="0" w:noVBand="1"/>
      </w:tblPr>
      <w:tblGrid>
        <w:gridCol w:w="5356"/>
        <w:gridCol w:w="1001"/>
        <w:gridCol w:w="1001"/>
        <w:gridCol w:w="1001"/>
        <w:gridCol w:w="1001"/>
      </w:tblGrid>
      <w:tr w:rsidR="00F05034" w:rsidRPr="00F05034" w14:paraId="631774CF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1660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b/>
                <w:color w:val="000000"/>
                <w:sz w:val="16"/>
                <w:szCs w:val="16"/>
              </w:rPr>
              <w:t>modul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3E69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b/>
                <w:color w:val="000000"/>
                <w:sz w:val="16"/>
                <w:szCs w:val="16"/>
              </w:rPr>
              <w:t>pval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23D1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b/>
                <w:color w:val="000000"/>
                <w:sz w:val="16"/>
                <w:szCs w:val="16"/>
              </w:rPr>
              <w:t>qval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ABF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b/>
                <w:color w:val="000000"/>
                <w:sz w:val="16"/>
                <w:szCs w:val="16"/>
              </w:rPr>
              <w:t>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EC3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b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b/>
                <w:color w:val="000000"/>
                <w:sz w:val="16"/>
                <w:szCs w:val="16"/>
              </w:rPr>
              <w:t>NES</w:t>
            </w:r>
          </w:p>
        </w:tc>
      </w:tr>
      <w:tr w:rsidR="00F05034" w:rsidRPr="00F05034" w14:paraId="697B99EC" w14:textId="77777777" w:rsidTr="00F05034">
        <w:trPr>
          <w:trHeight w:val="320"/>
        </w:trPr>
        <w:tc>
          <w:tcPr>
            <w:tcW w:w="5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14F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461|MtrB-MtrA (osmotic stress response) two-component regulatory system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806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17470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A5E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11494848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F7B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0179129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0F7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2.443696942</w:t>
            </w:r>
          </w:p>
        </w:tc>
      </w:tr>
      <w:tr w:rsidR="00F05034" w:rsidRPr="00F05034" w14:paraId="49B3235B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E93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342|Bacterial proteaso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03A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55452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B58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246210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BFE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65698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D6A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2.342355327</w:t>
            </w:r>
          </w:p>
        </w:tc>
      </w:tr>
      <w:tr w:rsidR="00F05034" w:rsidRPr="00F05034" w14:paraId="65E79532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2D9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443|SenX3-RegX3 (phosphate starvation response) two-component regulatory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5B1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199347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5BC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598382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5DC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535343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604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2.275662064</w:t>
            </w:r>
          </w:p>
        </w:tc>
      </w:tr>
      <w:tr w:rsidR="00F05034" w:rsidRPr="00F05034" w14:paraId="43BD5AE7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9B7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373|Ethylmalonyl pathwa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318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9979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915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377545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8C4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201129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646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889451106</w:t>
            </w:r>
          </w:p>
        </w:tc>
        <w:bookmarkStart w:id="0" w:name="_GoBack"/>
        <w:bookmarkEnd w:id="0"/>
      </w:tr>
      <w:tr w:rsidR="00F05034" w:rsidRPr="00F05034" w14:paraId="3275CA9F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75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32|Lysine degradation, lysine =&gt; saccharopine =&gt; acetoacetyl-Co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A8F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104627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CF1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377545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8A8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038541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7F5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8672624</w:t>
            </w:r>
          </w:p>
        </w:tc>
      </w:tr>
      <w:tr w:rsidR="00F05034" w:rsidRPr="00F05034" w14:paraId="03DA1EC0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163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02|Glycolysis, core module involving three-carbon compound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4D3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3037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E55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2B3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769494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DDA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837366219</w:t>
            </w:r>
          </w:p>
        </w:tc>
      </w:tr>
      <w:tr w:rsidR="00F05034" w:rsidRPr="00F05034" w14:paraId="42986F7B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6A9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88|Ketone body biosynthesis, acetyl-CoA =&gt; acetoacetate/3-hydroxybutyrate/aceto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F21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177062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02C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561540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068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952007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432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835193345</w:t>
            </w:r>
          </w:p>
        </w:tc>
      </w:tr>
      <w:tr w:rsidR="00F05034" w:rsidRPr="00F05034" w14:paraId="290A8CF6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8C6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01|Glycolysis (Embden-Meyerhof pathway), glucose =&gt; pyruv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8F7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2878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092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AC4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603218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409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823370495</w:t>
            </w:r>
          </w:p>
        </w:tc>
      </w:tr>
      <w:tr w:rsidR="00F05034" w:rsidRPr="00F05034" w14:paraId="6CB835B4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792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40|C1-unit interconversion, prokaryot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D6E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2425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508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7D1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077534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0B8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797769684</w:t>
            </w:r>
          </w:p>
        </w:tc>
      </w:tr>
      <w:tr w:rsidR="00F05034" w:rsidRPr="00F05034" w14:paraId="345AEDB3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228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491|arabinogalactan oligomer/maltooligosaccharide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F48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138323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BF2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479810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432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557339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49A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717206545</w:t>
            </w:r>
          </w:p>
        </w:tc>
      </w:tr>
      <w:tr w:rsidR="00F05034" w:rsidRPr="00F05034" w14:paraId="19275AF7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ACB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35|Methionine degrad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D2C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2453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D2E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44C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923101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7EF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68583115</w:t>
            </w:r>
          </w:p>
        </w:tc>
      </w:tr>
      <w:tr w:rsidR="00F05034" w:rsidRPr="00F05034" w14:paraId="46ED0BA7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870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29|Urea cyc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F47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264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E8F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625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09113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5AF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675686555</w:t>
            </w:r>
          </w:p>
        </w:tc>
      </w:tr>
      <w:tr w:rsidR="00F05034" w:rsidRPr="00F05034" w14:paraId="215839F4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CFA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19|Valine/isoleucine biosynthesis, pyruvate =&gt; valine / 2-oxobutanoate =&gt; isoleuci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B5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2549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531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BE3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997750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9B8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673781404</w:t>
            </w:r>
          </w:p>
        </w:tc>
      </w:tr>
      <w:tr w:rsidR="00F05034" w:rsidRPr="00F05034" w14:paraId="0581E29B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154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533|Homoprotocatechuate degradation, homoprotocatechuate =&gt; 2-oxohept-3-enedio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94F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143554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D25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591243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556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521657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14E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655622089</w:t>
            </w:r>
          </w:p>
        </w:tc>
      </w:tr>
      <w:tr w:rsidR="00F05034" w:rsidRPr="00F05034" w14:paraId="55B29DFB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F64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53|Pyrimidine deoxyribonuleotide biosynthesis, CDP/CTP =&gt; dCDP/dCTP,dTDP/dTT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D9F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2147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444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1B1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400699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AC7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631869135</w:t>
            </w:r>
          </w:p>
        </w:tc>
      </w:tr>
      <w:tr w:rsidR="00F05034" w:rsidRPr="00F05034" w14:paraId="04097A2A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76B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49|Adenine ribonucleotide biosynthesis, IMP =&gt; ADP,AT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C7E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2153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352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929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360978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EBD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576382382</w:t>
            </w:r>
          </w:p>
        </w:tc>
      </w:tr>
      <w:tr w:rsidR="00F05034" w:rsidRPr="00F05034" w14:paraId="537C6CC4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55A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83|RNA polymerase, bacter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C56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212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094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5CB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183468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426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570763851</w:t>
            </w:r>
          </w:p>
        </w:tc>
      </w:tr>
      <w:tr w:rsidR="00F05034" w:rsidRPr="00F05034" w14:paraId="2DCD0F43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850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83|Fatty acid biosynthesis, elong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3D1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2391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AC3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D80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641596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7B4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564927624</w:t>
            </w:r>
          </w:p>
        </w:tc>
      </w:tr>
      <w:tr w:rsidR="00F05034" w:rsidRPr="00F05034" w14:paraId="2983C786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473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07|Putative multiple sugar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0CE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10913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DB4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69152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245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707238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CBA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56350483</w:t>
            </w:r>
          </w:p>
        </w:tc>
      </w:tr>
      <w:tr w:rsidR="00F05034" w:rsidRPr="00F05034" w14:paraId="0A1154AA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165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07|Pentose phosphate pathway, non-oxidative phase, fructose 6P =&gt; ribose 5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E1B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3084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B3A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9BE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231433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007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559481818</w:t>
            </w:r>
          </w:p>
        </w:tc>
      </w:tr>
      <w:tr w:rsidR="00F05034" w:rsidRPr="00F05034" w14:paraId="0EA20EA7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B96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96|C5 isoprenoid biosynthesis, non-mevalonate pathwa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6E6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2225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171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B7E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437066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EEE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553058706</w:t>
            </w:r>
          </w:p>
        </w:tc>
      </w:tr>
      <w:tr w:rsidR="00F05034" w:rsidRPr="00F05034" w14:paraId="4F5EFA7B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E46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58|Putative ABC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213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248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71C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26337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A76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675200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DDA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524385251</w:t>
            </w:r>
          </w:p>
        </w:tc>
      </w:tr>
      <w:tr w:rsidR="00F05034" w:rsidRPr="00F05034" w14:paraId="7F5A24B8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293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526|Lysine biosynthesis, DAP dehydrogenase pathway, aspartate =&gt; lysi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BF0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87167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60A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935108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D7F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965060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C46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516728618</w:t>
            </w:r>
          </w:p>
        </w:tc>
      </w:tr>
      <w:tr w:rsidR="00F05034" w:rsidRPr="00F05034" w14:paraId="2236DA16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9DC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11|Citrate cycle, second carbon oxidation, 2-oxoglutarate =&gt; oxaloacet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D92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522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26B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38652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6F9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716236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81F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487456182</w:t>
            </w:r>
          </w:p>
        </w:tc>
      </w:tr>
      <w:tr w:rsidR="00F05034" w:rsidRPr="00F05034" w14:paraId="21DC11C1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482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55|Cytochrome c oxidase, prokaryot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931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301101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50F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812272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E06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842098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E27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452870749</w:t>
            </w:r>
          </w:p>
        </w:tc>
      </w:tr>
      <w:tr w:rsidR="00F05034" w:rsidRPr="00F05034" w14:paraId="38A260D4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CBC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729|Fluoroquinolone resistance, gyrase-protecting protein Qn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EFF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0522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1DA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38652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C05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616510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D5E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432844346</w:t>
            </w:r>
          </w:p>
        </w:tc>
      </w:tr>
      <w:tr w:rsidR="00F05034" w:rsidRPr="00F05034" w14:paraId="03BBEBB0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14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93|Phosphatidylethanolamine (PE) biosynthesis, PA =&gt; PS =&gt; P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20A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10781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F79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69152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192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662013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B6B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427363548</w:t>
            </w:r>
          </w:p>
        </w:tc>
      </w:tr>
      <w:tr w:rsidR="00F05034" w:rsidRPr="00F05034" w14:paraId="00D4FB95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7FA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38|D-Methionine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E74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11213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DAB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69152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BB9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742700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458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418512042</w:t>
            </w:r>
          </w:p>
        </w:tc>
      </w:tr>
      <w:tr w:rsidR="00F05034" w:rsidRPr="00F05034" w14:paraId="0D6C6709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2FF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05|PRPP biosynthesis, ribose 5P =&gt; PRP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D57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11958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16C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69864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90C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381121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DF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410617474</w:t>
            </w:r>
          </w:p>
        </w:tc>
      </w:tr>
      <w:tr w:rsidR="00F05034" w:rsidRPr="00F05034" w14:paraId="6FE36985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6E6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22|Phosphate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5C3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189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E08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104989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A0F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337503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C18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39832137</w:t>
            </w:r>
          </w:p>
        </w:tc>
      </w:tr>
      <w:tr w:rsidR="00F05034" w:rsidRPr="00F05034" w14:paraId="1205D0A0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169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360|Aminoacyl-tRNA biosynthesis, prokaryot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81A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33862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06D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170851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749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964711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979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396016605</w:t>
            </w:r>
          </w:p>
        </w:tc>
      </w:tr>
      <w:tr w:rsidR="00F05034" w:rsidRPr="00F05034" w14:paraId="1196F451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450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09|Citrate cycle (TCA cycle, Krebs cycle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A1D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85207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8FF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350299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C3A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122956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D8F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379022239</w:t>
            </w:r>
          </w:p>
        </w:tc>
      </w:tr>
      <w:tr w:rsidR="00F05034" w:rsidRPr="00F05034" w14:paraId="73518EF2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7B9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21|Cysteine biosynthesis, serine =&gt; cystei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A06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37420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504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180596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EC1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691753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E85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362133434</w:t>
            </w:r>
          </w:p>
        </w:tc>
      </w:tr>
      <w:tr w:rsidR="00F05034" w:rsidRPr="00F05034" w14:paraId="737FA18D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DA6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54|ABC-2 type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022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49118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7BD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227171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990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14541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E09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361334339</w:t>
            </w:r>
          </w:p>
        </w:tc>
      </w:tr>
      <w:tr w:rsidR="00F05034" w:rsidRPr="00F05034" w14:paraId="3AF219FE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991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335|Sec (secretion)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767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91841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0B3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364084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545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93258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3DC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349256023</w:t>
            </w:r>
          </w:p>
        </w:tc>
      </w:tr>
      <w:tr w:rsidR="00F05034" w:rsidRPr="00F05034" w14:paraId="14C44684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F42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57|F-type ATPase, prokaryotes and chloroplast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201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105440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DF9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377545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219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817407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6C7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338206021</w:t>
            </w:r>
          </w:p>
        </w:tc>
      </w:tr>
      <w:tr w:rsidR="00F05034" w:rsidRPr="00F05034" w14:paraId="71112938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EB8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18|Threonine biosynthesis, aspartate =&gt; homoserine =&gt; threoni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6F0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083557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9F2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350299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806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463686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B1D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321021143</w:t>
            </w:r>
          </w:p>
        </w:tc>
      </w:tr>
      <w:tr w:rsidR="00F05034" w:rsidRPr="00F05034" w14:paraId="5DB31C50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387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362|Nucleotide sugar biosynthesis, prokaryot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EF1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158311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389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516839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06F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197070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2E1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96216148</w:t>
            </w:r>
          </w:p>
        </w:tc>
      </w:tr>
      <w:tr w:rsidR="00F05034" w:rsidRPr="00F05034" w14:paraId="037DE521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169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lastRenderedPageBreak/>
              <w:t>M00570|Isoleucine biosynthesis, threonine =&gt; 2-oxobutanoate =&gt; isoleuci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279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147980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287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497754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277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280649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E06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9390321</w:t>
            </w:r>
          </w:p>
        </w:tc>
      </w:tr>
      <w:tr w:rsidR="00F05034" w:rsidRPr="00F05034" w14:paraId="49B1AAD8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D35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40|Iron complex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AA5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199460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6BE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598382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3B6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389718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F18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81359826</w:t>
            </w:r>
          </w:p>
        </w:tc>
      </w:tr>
      <w:tr w:rsidR="00F05034" w:rsidRPr="00F05034" w14:paraId="0DF7BA13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F72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03|Gluconeogenesis, oxaloacetate =&gt; fructose-6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BFC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258536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087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73583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AEA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192210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1CB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72802227</w:t>
            </w:r>
          </w:p>
        </w:tc>
      </w:tr>
      <w:tr w:rsidR="00F05034" w:rsidRPr="00F05034" w14:paraId="68D9B6EC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237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742|Aminoglycoside resistance, protease FtsH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B81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575025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24C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384515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A90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843043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2BC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58849238</w:t>
            </w:r>
          </w:p>
        </w:tc>
      </w:tr>
      <w:tr w:rsidR="00F05034" w:rsidRPr="00F05034" w14:paraId="153F9353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68D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535|Isoleucine biosynthesis, pyruvate =&gt; 2-oxobutano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78D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467571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923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235725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5AA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557799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EC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5310229</w:t>
            </w:r>
          </w:p>
        </w:tc>
      </w:tr>
      <w:tr w:rsidR="00F05034" w:rsidRPr="00F05034" w14:paraId="1A7987E1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838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09|Osmoprotectant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07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824574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6A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293920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F5A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988930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16D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45846294</w:t>
            </w:r>
          </w:p>
        </w:tc>
      </w:tr>
      <w:tr w:rsidR="00F05034" w:rsidRPr="00F05034" w14:paraId="743A1E88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37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572|Pimeloyl-ACP biosynthesis, BioC-BioH pathway, malonyl-ACP =&gt; pimeloyl-AC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927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537368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AB1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355634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EB2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588494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D1F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42916352</w:t>
            </w:r>
          </w:p>
        </w:tc>
      </w:tr>
      <w:tr w:rsidR="00F05034" w:rsidRPr="00F05034" w14:paraId="7CBA76B3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3DA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52|Pyrimidine ribonucleotide biosynthesis, UMP =&gt; UDP/UTP,CDP/CT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AEB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396130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AEB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099263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8A6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018667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8F2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39358263</w:t>
            </w:r>
          </w:p>
        </w:tc>
      </w:tr>
      <w:tr w:rsidR="00F05034" w:rsidRPr="00F05034" w14:paraId="33C8B233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9F5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36|Putative polar amino acid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F50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586236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675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384515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E94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406454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B72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31355722</w:t>
            </w:r>
          </w:p>
        </w:tc>
      </w:tr>
      <w:tr w:rsidR="00F05034" w:rsidRPr="00F05034" w14:paraId="2739D04A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2B5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49|Succinate dehydrogenase, prokaryot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AA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512176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304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063007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FD8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036374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BC3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30222661</w:t>
            </w:r>
          </w:p>
        </w:tc>
      </w:tr>
      <w:tr w:rsidR="00F05034" w:rsidRPr="00F05034" w14:paraId="7B27375E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5F9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632|Galactose degradation, Leloir pathway, galactose =&gt; alpha-D-glucose-1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840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648236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5F7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499046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CD9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616488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FBC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29823911</w:t>
            </w:r>
          </w:p>
        </w:tc>
      </w:tr>
      <w:tr w:rsidR="00F05034" w:rsidRPr="00F05034" w14:paraId="14BCE413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F9D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51|Uridine monophosphate biosynthesis, glutamine (+ PRPP) =&gt; UM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E40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565795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9CB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384515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EC9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78002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D58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19218035</w:t>
            </w:r>
          </w:p>
        </w:tc>
      </w:tr>
      <w:tr w:rsidR="00F05034" w:rsidRPr="00F05034" w14:paraId="5CCB5E9D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6C7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20|Serine biosynthesis, glycerate-3P =&gt; seri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061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963777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6E6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057294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562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629211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775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21652573</w:t>
            </w:r>
          </w:p>
        </w:tc>
      </w:tr>
      <w:tr w:rsidR="00F05034" w:rsidRPr="00F05034" w14:paraId="4784126D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847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45|Histidine degradation, histidine =&gt; N-formiminoglutamate =&gt; glutam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152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468963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964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949601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E31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582373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2BB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188644304</w:t>
            </w:r>
          </w:p>
        </w:tc>
      </w:tr>
      <w:tr w:rsidR="00F05034" w:rsidRPr="00F05034" w14:paraId="3C6CEA3D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BE9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27|Thiamine biosynthesis, AIR =&gt; thiamine-P/thiamine-2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266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95417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604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057294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F8C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203404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CF9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181458721</w:t>
            </w:r>
          </w:p>
        </w:tc>
      </w:tr>
      <w:tr w:rsidR="00F05034" w:rsidRPr="00F05034" w14:paraId="6E891B6D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EED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90|Iron(III)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8F4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222910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D3E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508076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7D2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930319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A73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167958362</w:t>
            </w:r>
          </w:p>
        </w:tc>
      </w:tr>
      <w:tr w:rsidR="00F05034" w:rsidRPr="00F05034" w14:paraId="3E23A97A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24E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549|Nucleotide sugar biosynthesis, glucose =&gt; UDP-glucos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7E0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950098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34B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382202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6BF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555325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6C2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166905635</w:t>
            </w:r>
          </w:p>
        </w:tc>
      </w:tr>
      <w:tr w:rsidR="00F05034" w:rsidRPr="00F05034" w14:paraId="4DC23918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90D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14|Ascorbate biosynthesis, plants, glucose-6P =&gt; ascorb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D0E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839847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4D0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293920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316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453665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16A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153292507</w:t>
            </w:r>
          </w:p>
        </w:tc>
      </w:tr>
      <w:tr w:rsidR="00F05034" w:rsidRPr="00F05034" w14:paraId="3F14DDAE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368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96|Multiple sugar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0C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235006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E94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726876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61F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101156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653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150658972</w:t>
            </w:r>
          </w:p>
        </w:tc>
      </w:tr>
      <w:tr w:rsidR="00F05034" w:rsidRPr="00F05034" w14:paraId="158D7F4B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341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22|Shikimate pathway, phosphoenolpyruvate + erythrose-4P =&gt; chorism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5C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556886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D4E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031831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4C9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853687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CAD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13806944</w:t>
            </w:r>
          </w:p>
        </w:tc>
      </w:tr>
      <w:tr w:rsidR="00F05034" w:rsidRPr="00F05034" w14:paraId="6DFB722E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0F2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432|Leucine biosynthesis, 2-oxoisovalerate =&gt; 2-oxoisocapro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19C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83533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62D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293920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E9B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01622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F01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125747943</w:t>
            </w:r>
          </w:p>
        </w:tc>
      </w:tr>
      <w:tr w:rsidR="00F05034" w:rsidRPr="00F05034" w14:paraId="3DE8DBBB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534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28|Ornithine biosynthesis, glutamate =&gt; ornithi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F14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409470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222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933106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2BD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137945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FD5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113461425</w:t>
            </w:r>
          </w:p>
        </w:tc>
      </w:tr>
      <w:tr w:rsidR="00F05034" w:rsidRPr="00F05034" w14:paraId="016EBEE4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68B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307|Pyruvate oxidation, pyruvate =&gt; acetyl-Co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9E1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671458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33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062080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B50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256116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437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110674588</w:t>
            </w:r>
          </w:p>
        </w:tc>
      </w:tr>
      <w:tr w:rsidR="00F05034" w:rsidRPr="00F05034" w14:paraId="7F35B453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ED1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336|Twin-arginine translocation (Tat)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A6E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854786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D4D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339780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84F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607073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00C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108331488</w:t>
            </w:r>
          </w:p>
        </w:tc>
      </w:tr>
      <w:tr w:rsidR="00F05034" w:rsidRPr="00F05034" w14:paraId="294C182F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DE0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76|Assimilatory sulfate reduction, sulfate =&gt; H2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480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140396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D33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726876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E38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352138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D09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082669254</w:t>
            </w:r>
          </w:p>
        </w:tc>
      </w:tr>
      <w:tr w:rsidR="00F05034" w:rsidRPr="00F05034" w14:paraId="6E01CF94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90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19|Pantothenate biosynthesis, valine/L-aspartate =&gt; pantothen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D0F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767867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E59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361965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166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105990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9EF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070706706</w:t>
            </w:r>
          </w:p>
        </w:tc>
      </w:tr>
      <w:tr w:rsidR="00F05034" w:rsidRPr="00F05034" w14:paraId="7F940123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51E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27|GABA (gamma-Aminobutyrate) shu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15E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204561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634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8008709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B7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363455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C86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1.029204323</w:t>
            </w:r>
          </w:p>
        </w:tc>
      </w:tr>
      <w:tr w:rsidR="00F05034" w:rsidRPr="00F05034" w14:paraId="42525760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A73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582|Energy-coupling factor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64A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8547865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ACB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8951066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E17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683332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399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78871249</w:t>
            </w:r>
          </w:p>
        </w:tc>
      </w:tr>
      <w:tr w:rsidR="00F05034" w:rsidRPr="00F05034" w14:paraId="5BC2F331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E6B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458|ResE-ResD (aerobic and anaerobic respiration) two-component regulatory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3F4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022880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C0D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351635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D27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424539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21A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78182165</w:t>
            </w:r>
          </w:p>
        </w:tc>
      </w:tr>
      <w:tr w:rsidR="00F05034" w:rsidRPr="00F05034" w14:paraId="1CADE63B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769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98|Multidrug/hemolysin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60B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610714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2E9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077150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415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188016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11B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5019967</w:t>
            </w:r>
          </w:p>
        </w:tc>
      </w:tr>
      <w:tr w:rsidR="00F05034" w:rsidRPr="00F05034" w14:paraId="2687886A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35F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28|Putative glutamine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C22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36058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9E6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8010043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4ED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675263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CF1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95467152</w:t>
            </w:r>
          </w:p>
        </w:tc>
      </w:tr>
      <w:tr w:rsidR="00F05034" w:rsidRPr="00F05034" w14:paraId="049FD12C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02E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89|Molybdate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5A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812844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508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8338708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BEF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398432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73A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88049024</w:t>
            </w:r>
          </w:p>
        </w:tc>
      </w:tr>
      <w:tr w:rsidR="00F05034" w:rsidRPr="00F05034" w14:paraId="4DF6994F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301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454|KdpD-KdpE (potassium transport) two-component regulatory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E70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737645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ABC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749414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863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491395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200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74692258</w:t>
            </w:r>
          </w:p>
        </w:tc>
      </w:tr>
      <w:tr w:rsidR="00F05034" w:rsidRPr="00F05034" w14:paraId="1AA1DF1E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87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56|Cell division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ABC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8472702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29F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8951066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9F3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278726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69C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56841859</w:t>
            </w:r>
          </w:p>
        </w:tc>
      </w:tr>
      <w:tr w:rsidR="00F05034" w:rsidRPr="00F05034" w14:paraId="5E7EA1AB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38B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 xml:space="preserve">M00627|beta-Lactam resistance, Bla system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CFB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9238171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F25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9494787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5F9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200790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5DA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40728522</w:t>
            </w:r>
          </w:p>
        </w:tc>
      </w:tr>
      <w:tr w:rsidR="00F05034" w:rsidRPr="00F05034" w14:paraId="04D23582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059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842|Tetrahydrobiopterin biosynthesis, GTP =&gt; BH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3D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9908693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AB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9908693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55F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095786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F47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444711614</w:t>
            </w:r>
          </w:p>
        </w:tc>
      </w:tr>
      <w:tr w:rsidR="00F05034" w:rsidRPr="00F05034" w14:paraId="271117C6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646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495|AgrC-AgrA (exoprotein synthesis) two-component regulatory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119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9752264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AFB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984092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BB8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1157695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E3E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508775641</w:t>
            </w:r>
          </w:p>
        </w:tc>
      </w:tr>
      <w:tr w:rsidR="00F05034" w:rsidRPr="00F05034" w14:paraId="667B3D67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D98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99|Spermidine/putrescine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E3C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9476143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592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9650017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23C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0907843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77D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545703214</w:t>
            </w:r>
          </w:p>
        </w:tc>
      </w:tr>
      <w:tr w:rsidR="00F05034" w:rsidRPr="00F05034" w14:paraId="2074FC21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864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79|PTS system, galactitol-specific II compon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9D1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913827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6D8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9479891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D0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1374019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C41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613073851</w:t>
            </w:r>
          </w:p>
        </w:tc>
      </w:tr>
      <w:tr w:rsidR="00F05034" w:rsidRPr="00F05034" w14:paraId="05F48063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39E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439|Oligopeptide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454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539578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FBF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8125177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91F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1257102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624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769014986</w:t>
            </w:r>
          </w:p>
        </w:tc>
      </w:tr>
      <w:tr w:rsidR="00F05034" w:rsidRPr="00F05034" w14:paraId="16584F00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FEB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75|PTS system, cellobiose-specific II compon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F83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265687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3D3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8008709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5C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1465946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2D3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789317617</w:t>
            </w:r>
          </w:p>
        </w:tc>
      </w:tr>
      <w:tr w:rsidR="00F05034" w:rsidRPr="00F05034" w14:paraId="4F85936C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6E3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394|RNA degradoso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3AA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287204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AF6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8008709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D0D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1326111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C0C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792477698</w:t>
            </w:r>
          </w:p>
        </w:tc>
      </w:tr>
      <w:tr w:rsidR="00F05034" w:rsidRPr="00F05034" w14:paraId="172BD095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85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11|Putative ABC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B0A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84182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75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749414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C5A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1755776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1DC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822536762</w:t>
            </w:r>
          </w:p>
        </w:tc>
      </w:tr>
      <w:tr w:rsidR="00F05034" w:rsidRPr="00F05034" w14:paraId="5635693B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989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766|Streptomycin resistance, deactivating enzyme StrA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454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841674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652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749414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5C4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117162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611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824225292</w:t>
            </w:r>
          </w:p>
        </w:tc>
      </w:tr>
      <w:tr w:rsidR="00F05034" w:rsidRPr="00F05034" w14:paraId="3A2F5E9B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D23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79|Keratan sulfate degrad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D41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453448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21B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540345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00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098258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FA1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85190578</w:t>
            </w:r>
          </w:p>
        </w:tc>
      </w:tr>
      <w:tr w:rsidR="00F05034" w:rsidRPr="00F05034" w14:paraId="61E34CDE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2BF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44|Tyrosine degradation, tyrosine =&gt; homogentis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DE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450047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156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540345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D80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063362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10F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853680532</w:t>
            </w:r>
          </w:p>
        </w:tc>
      </w:tr>
      <w:tr w:rsidR="00F05034" w:rsidRPr="00F05034" w14:paraId="132A63E2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B8C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793|dTDP-L-rhamnose biosynthesi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020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435092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BE8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540345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536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1367813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804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865120008</w:t>
            </w:r>
          </w:p>
        </w:tc>
      </w:tr>
      <w:tr w:rsidR="00F05034" w:rsidRPr="00F05034" w14:paraId="43EF3B9F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8AE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23|Phosphonate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836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027016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DFB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351635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3CC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1747241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6FF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887542125</w:t>
            </w:r>
          </w:p>
        </w:tc>
      </w:tr>
      <w:tr w:rsidR="00F05034" w:rsidRPr="00F05034" w14:paraId="48273EBD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1FA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70|C4-dicarboxylic acid cycle, phosphoenolpyruvate carboxykinase typ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EC5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872714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A94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7324397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F2E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25801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1C8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899236079</w:t>
            </w:r>
          </w:p>
        </w:tc>
      </w:tr>
      <w:tr w:rsidR="00F05034" w:rsidRPr="00F05034" w14:paraId="0050099F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B99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22|Cobalamin biosynthesis, cobinamide =&gt; cobalam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BDE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312795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7EF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778394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7B5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1707446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754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949637796</w:t>
            </w:r>
          </w:p>
        </w:tc>
      </w:tr>
      <w:tr w:rsidR="00F05034" w:rsidRPr="00F05034" w14:paraId="1BFF041C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C56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59|V-type ATPase, prokaryot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7D9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005994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C1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6461225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8DA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1827585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715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972882882</w:t>
            </w:r>
          </w:p>
        </w:tc>
      </w:tr>
      <w:tr w:rsidR="00F05034" w:rsidRPr="00F05034" w14:paraId="4D6B9BA0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5B4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83|PTS system, ascorbate-specific II compon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442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330656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97C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726876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904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224328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CB5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02277976</w:t>
            </w:r>
          </w:p>
        </w:tc>
      </w:tr>
      <w:tr w:rsidR="00F05034" w:rsidRPr="00F05034" w14:paraId="2C2C4530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2CD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42|Zinc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9E5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333852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F56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726876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3D3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1708780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480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027144543</w:t>
            </w:r>
          </w:p>
        </w:tc>
      </w:tr>
      <w:tr w:rsidR="00F05034" w:rsidRPr="00F05034" w14:paraId="54DA9081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ED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551|Benzoate degradation, benzoate =&gt; catechol / methylbenzoate =&gt; methylcatech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F44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217189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9C9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726876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14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3046093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55A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032711255</w:t>
            </w:r>
          </w:p>
        </w:tc>
      </w:tr>
      <w:tr w:rsidR="00F05034" w:rsidRPr="00F05034" w14:paraId="63F0A8ED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7E7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70|PTS system, trehalose-specific II compon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F17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077183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AE8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5726876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648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614676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A58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041272413</w:t>
            </w:r>
          </w:p>
        </w:tc>
      </w:tr>
      <w:tr w:rsidR="00F05034" w:rsidRPr="00F05034" w14:paraId="49D68B90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675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185|Sulfate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176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751597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A23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080185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AD2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286391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13A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169978175</w:t>
            </w:r>
          </w:p>
        </w:tc>
      </w:tr>
      <w:tr w:rsidR="00F05034" w:rsidRPr="00F05034" w14:paraId="49FDEB48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FF6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743|Aminoglycoside resistance, protease HtpX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234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756881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78D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080185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C6D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081744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E29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174859438</w:t>
            </w:r>
          </w:p>
        </w:tc>
      </w:tr>
      <w:tr w:rsidR="00F05034" w:rsidRPr="00F05034" w14:paraId="0DD30D17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23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333|Type IV secretion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480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648961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1E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4062080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1BB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136584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21C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183440526</w:t>
            </w:r>
          </w:p>
        </w:tc>
      </w:tr>
      <w:tr w:rsidR="00F05034" w:rsidRPr="00F05034" w14:paraId="06E8CAD1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E28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497|GlnL-GlnG (nitrogen regulation) two-component regulatory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3CB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530897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07D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956755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379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793614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909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192586292</w:t>
            </w:r>
          </w:p>
        </w:tc>
      </w:tr>
      <w:tr w:rsidR="00F05034" w:rsidRPr="00F05034" w14:paraId="12032429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79F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459|VicK-VicR (cell wall metabolism) two-component regulatory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C0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50894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5CA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956755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6AE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514024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CE4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194535184</w:t>
            </w:r>
          </w:p>
        </w:tc>
      </w:tr>
      <w:tr w:rsidR="00F05034" w:rsidRPr="00F05034" w14:paraId="63BFC0EB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F79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76|PTS system, mannose-specific II compon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F6C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473564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521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956755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0FD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184257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B29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198846512</w:t>
            </w:r>
          </w:p>
        </w:tc>
      </w:tr>
      <w:tr w:rsidR="00F05034" w:rsidRPr="00F05034" w14:paraId="0FC93FAD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E4B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669|gamma-Hexachlorocyclohexane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4A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04518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39D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455485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F66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484997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91B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252704966</w:t>
            </w:r>
          </w:p>
        </w:tc>
      </w:tr>
      <w:tr w:rsidR="00F05034" w:rsidRPr="00F05034" w14:paraId="295848A6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7EA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417|Cytochrome o ubiquinol oxidas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A0D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054612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AD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455485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37A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521285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C194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258555138</w:t>
            </w:r>
          </w:p>
        </w:tc>
      </w:tr>
      <w:tr w:rsidR="00F05034" w:rsidRPr="00F05034" w14:paraId="26FF7EC1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D8D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701|Multidrug resistance, efflux pump EmrA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072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942789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227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382202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B54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485298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600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262451036</w:t>
            </w:r>
          </w:p>
        </w:tc>
      </w:tr>
      <w:tr w:rsidR="00F05034" w:rsidRPr="00F05034" w14:paraId="53697427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6AE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10|Citrate cycle, first carbon oxidation, oxaloacetate =&gt; 2-oxoglutar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3A5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828511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29A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293920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6DF2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546393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BB2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283655422</w:t>
            </w:r>
          </w:p>
        </w:tc>
      </w:tr>
      <w:tr w:rsidR="00F05034" w:rsidRPr="00F05034" w14:paraId="6C5194B3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EEF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60|Lipopolysaccharide biosynthesis, KDO2-lipid 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115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709637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CC0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3271892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4D2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233267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FA3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299923447</w:t>
            </w:r>
          </w:p>
        </w:tc>
      </w:tr>
      <w:tr w:rsidR="00F05034" w:rsidRPr="00F05034" w14:paraId="01147D08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81E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50|Guanine ribonucleotide biosynthesis IMP =&gt; GDP,GT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491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394829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B61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867150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D1B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016872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F1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309628231</w:t>
            </w:r>
          </w:p>
        </w:tc>
      </w:tr>
      <w:tr w:rsidR="00F05034" w:rsidRPr="00F05034" w14:paraId="4B412CA6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56C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061|D-Glucuronate degrad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C77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488087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397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949601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98B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539303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38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332402953</w:t>
            </w:r>
          </w:p>
        </w:tc>
      </w:tr>
      <w:tr w:rsidR="00F05034" w:rsidRPr="00F05034" w14:paraId="77454CFF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B326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37|Branched-chain amino acid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804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31531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554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2754711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2A37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298527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3F2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356714589</w:t>
            </w:r>
          </w:p>
        </w:tc>
      </w:tr>
      <w:tr w:rsidR="00F05034" w:rsidRPr="00F05034" w14:paraId="5A75B860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DBAE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08|Glycine betaine/proline trans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849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843893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81A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911676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B39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613964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86F8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447857991</w:t>
            </w:r>
          </w:p>
        </w:tc>
      </w:tr>
      <w:tr w:rsidR="00F05034" w:rsidRPr="00F05034" w14:paraId="63537612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245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452|CusS-CusR (copper tolerance) two-component regulatory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472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491029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5EC9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267540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F56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3724899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171C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565066523</w:t>
            </w:r>
          </w:p>
        </w:tc>
      </w:tr>
      <w:tr w:rsidR="00F05034" w:rsidRPr="00F05034" w14:paraId="2E846696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75C5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320|Lipopolysaccharide export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C940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460447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8F6B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1235725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B651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2852049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0EFA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565369254</w:t>
            </w:r>
          </w:p>
        </w:tc>
      </w:tr>
      <w:tr w:rsidR="00F05034" w:rsidRPr="00F05034" w14:paraId="50E29E98" w14:textId="77777777" w:rsidTr="00F05034">
        <w:trPr>
          <w:trHeight w:val="320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533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M00255|Lipoprotein-releasing syste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82A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2417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F4B3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0.0706231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464D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0.3040903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D88F" w14:textId="77777777" w:rsidR="00F05034" w:rsidRPr="00F05034" w:rsidRDefault="00F05034" w:rsidP="00F05034">
            <w:pPr>
              <w:jc w:val="both"/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</w:pPr>
            <w:r w:rsidRPr="00F05034">
              <w:rPr>
                <w:rFonts w:ascii="Garamond" w:eastAsia="Times New Roman" w:hAnsi="Garamond" w:cs="Times New Roman"/>
                <w:color w:val="000000"/>
                <w:sz w:val="16"/>
                <w:szCs w:val="16"/>
              </w:rPr>
              <w:t>-1.67628758</w:t>
            </w:r>
          </w:p>
        </w:tc>
      </w:tr>
    </w:tbl>
    <w:p w14:paraId="20EB1359" w14:textId="77777777" w:rsidR="007767DA" w:rsidRPr="00F05034" w:rsidRDefault="007767DA" w:rsidP="00F05034">
      <w:pPr>
        <w:jc w:val="both"/>
        <w:rPr>
          <w:rFonts w:ascii="Garamond" w:hAnsi="Garamond"/>
          <w:sz w:val="16"/>
          <w:szCs w:val="16"/>
        </w:rPr>
      </w:pPr>
    </w:p>
    <w:sectPr w:rsidR="007767DA" w:rsidRPr="00F05034" w:rsidSect="00C24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034"/>
    <w:rsid w:val="007767DA"/>
    <w:rsid w:val="008416CD"/>
    <w:rsid w:val="00C2412A"/>
    <w:rsid w:val="00F0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5A5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33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03</Words>
  <Characters>9709</Characters>
  <Application>Microsoft Macintosh Word</Application>
  <DocSecurity>0</DocSecurity>
  <Lines>80</Lines>
  <Paragraphs>22</Paragraphs>
  <ScaleCrop>false</ScaleCrop>
  <LinksUpToDate>false</LinksUpToDate>
  <CharactersWithSpaces>1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04T21:54:00Z</dcterms:created>
  <dcterms:modified xsi:type="dcterms:W3CDTF">2018-09-04T21:55:00Z</dcterms:modified>
</cp:coreProperties>
</file>